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738F2">
        <w:rPr>
          <w:rFonts w:ascii="Times New Roman" w:hAnsi="Times New Roman" w:cs="Times New Roman"/>
          <w:sz w:val="24"/>
          <w:szCs w:val="24"/>
        </w:rPr>
        <w:t>2 The</w:t>
      </w:r>
      <w:r>
        <w:rPr>
          <w:rFonts w:ascii="Times New Roman" w:hAnsi="Times New Roman" w:cs="Times New Roman"/>
          <w:sz w:val="24"/>
          <w:szCs w:val="24"/>
        </w:rPr>
        <w:t xml:space="preserve"> association between SNPs and leukopenia</w:t>
      </w:r>
    </w:p>
    <w:tbl>
      <w:tblPr>
        <w:tblW w:w="9599" w:type="dxa"/>
        <w:jc w:val="center"/>
        <w:tblLayout w:type="fixed"/>
        <w:tblLook w:val="04A0" w:firstRow="1" w:lastRow="0" w:firstColumn="1" w:lastColumn="0" w:noHBand="0" w:noVBand="1"/>
      </w:tblPr>
      <w:tblGrid>
        <w:gridCol w:w="1393"/>
        <w:gridCol w:w="1174"/>
        <w:gridCol w:w="1029"/>
        <w:gridCol w:w="943"/>
        <w:gridCol w:w="1037"/>
        <w:gridCol w:w="951"/>
        <w:gridCol w:w="1003"/>
        <w:gridCol w:w="1117"/>
        <w:gridCol w:w="952"/>
      </w:tblGrid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 w:colFirst="8" w:colLast="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</w:tcPr>
          <w:p w:rsidR="00521107" w:rsidRDefault="00DA7E17" w:rsidP="00F73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r w:rsidR="005E7C66" w:rsidRPr="005E7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 w:themeFill="background1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fdr</w:t>
            </w:r>
            <w:r w:rsidR="005E7C66" w:rsidRPr="005E7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50516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68 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295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7268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344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03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14358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6839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156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57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90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43080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890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890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613341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Pr="00F738F2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58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Pr="00F738F2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03 </w:t>
            </w:r>
          </w:p>
        </w:tc>
      </w:tr>
      <w:tr w:rsidR="00521107" w:rsidTr="005E7C66">
        <w:trPr>
          <w:trHeight w:val="90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Pr="00F738F2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Pr="00F738F2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Pr="00F738F2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Pr="00F738F2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green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74470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211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57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0923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181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57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103835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33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86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  <w:vAlign w:val="center"/>
          </w:tcPr>
          <w:p w:rsidR="00521107" w:rsidRDefault="0052110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  <w:vAlign w:val="center"/>
          </w:tcPr>
          <w:p w:rsidR="00521107" w:rsidRDefault="0052110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292801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510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03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0871950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Pr="00F738F2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11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72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Pr="00F738F2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257144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64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03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17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8790512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7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376 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vAlign w:val="center"/>
          </w:tcPr>
          <w:p w:rsidR="00521107" w:rsidRDefault="00DA7E17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03 </w:t>
            </w:r>
          </w:p>
        </w:tc>
      </w:tr>
      <w:tr w:rsidR="00521107" w:rsidTr="005E7C66">
        <w:trPr>
          <w:trHeight w:val="284"/>
          <w:jc w:val="center"/>
        </w:trPr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0"/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P: single nucleotide polymorphism</w:t>
      </w:r>
    </w:p>
    <w:p w:rsidR="00B47A18" w:rsidRPr="00D216B2" w:rsidRDefault="00B47A18" w:rsidP="00B47A18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216B2">
        <w:rPr>
          <w:rFonts w:ascii="Times New Roman" w:hAnsi="Times New Roman" w:cs="Times New Roman"/>
          <w:color w:val="FF0000"/>
          <w:sz w:val="24"/>
          <w:szCs w:val="24"/>
        </w:rPr>
        <w:t>a: Fisher's exact test</w:t>
      </w:r>
    </w:p>
    <w:p w:rsidR="00521107" w:rsidRPr="00D216B2" w:rsidRDefault="00B47A18" w:rsidP="00B47A18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216B2">
        <w:rPr>
          <w:rFonts w:ascii="Times New Roman" w:hAnsi="Times New Roman" w:cs="Times New Roman"/>
          <w:color w:val="FF0000"/>
          <w:sz w:val="24"/>
          <w:szCs w:val="24"/>
        </w:rPr>
        <w:t>b: Benjamini-Hochberg</w:t>
      </w:r>
    </w:p>
    <w:p w:rsidR="00521107" w:rsidRDefault="00521107">
      <w:bookmarkStart w:id="1" w:name="_GoBack"/>
      <w:bookmarkEnd w:id="1"/>
    </w:p>
    <w:p w:rsidR="00521107" w:rsidRDefault="00521107"/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The Association between SNPs with HD-MTX related anemia</w:t>
      </w:r>
    </w:p>
    <w:tbl>
      <w:tblPr>
        <w:tblW w:w="9865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200"/>
        <w:gridCol w:w="1005"/>
        <w:gridCol w:w="1005"/>
        <w:gridCol w:w="1005"/>
        <w:gridCol w:w="1005"/>
        <w:gridCol w:w="1006"/>
        <w:gridCol w:w="1101"/>
        <w:gridCol w:w="1101"/>
      </w:tblGrid>
      <w:tr w:rsidR="00521107" w:rsidTr="005E7C66">
        <w:trPr>
          <w:trHeight w:val="285"/>
          <w:jc w:val="center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4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</w:tcPr>
          <w:p w:rsidR="00521107" w:rsidRDefault="005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DA7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Pr="005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>fdr</w:t>
            </w:r>
            <w:r w:rsidR="005E7C66" w:rsidRPr="005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516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01 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07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7268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702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702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143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416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486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236839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15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0.0</w:t>
            </w:r>
            <w:r w:rsidR="00D545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498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24308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137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254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3561334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21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545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D545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98</w:t>
            </w:r>
            <w:r w:rsidR="00DA7E17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</w:p>
        </w:tc>
      </w:tr>
      <w:tr w:rsidR="00521107" w:rsidTr="005E7C66">
        <w:trPr>
          <w:trHeight w:val="90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46744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226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335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490923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449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486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5610383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00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5629280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17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545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D545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98</w:t>
            </w:r>
            <w:r w:rsidR="00DA7E17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6087195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263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342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6257144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023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545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D54595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98</w:t>
            </w:r>
            <w:r w:rsidR="00DA7E17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01" w:type="dxa"/>
            <w:vMerge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521107" w:rsidTr="005E7C66">
        <w:trPr>
          <w:trHeight w:val="84"/>
          <w:jc w:val="center"/>
        </w:trPr>
        <w:tc>
          <w:tcPr>
            <w:tcW w:w="1437" w:type="dxa"/>
            <w:shd w:val="clear" w:color="auto" w:fill="auto"/>
            <w:noWrap/>
          </w:tcPr>
          <w:p w:rsidR="00521107" w:rsidRPr="005E7C66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rs7879051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AG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232 </w:t>
            </w:r>
          </w:p>
        </w:tc>
        <w:tc>
          <w:tcPr>
            <w:tcW w:w="1101" w:type="dxa"/>
            <w:vMerge w:val="restart"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0.335 </w:t>
            </w:r>
          </w:p>
        </w:tc>
      </w:tr>
      <w:tr w:rsidR="00521107" w:rsidTr="005E7C66">
        <w:trPr>
          <w:trHeight w:val="285"/>
          <w:jc w:val="center"/>
        </w:trPr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21107" w:rsidRPr="005E7C66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Pr="005E7C66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7C6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521107" w:rsidRDefault="005211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521107" w:rsidRDefault="005211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P: single nucleotide polymorphism</w:t>
      </w:r>
    </w:p>
    <w:p w:rsidR="005E7C66" w:rsidRPr="0003073D" w:rsidRDefault="005E7C66" w:rsidP="005E7C66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3073D">
        <w:rPr>
          <w:rFonts w:ascii="Times New Roman" w:hAnsi="Times New Roman" w:cs="Times New Roman"/>
          <w:color w:val="FF0000"/>
          <w:sz w:val="24"/>
          <w:szCs w:val="24"/>
        </w:rPr>
        <w:t>a: Fisher's exact test</w:t>
      </w:r>
    </w:p>
    <w:p w:rsidR="00521107" w:rsidRPr="0003073D" w:rsidRDefault="005E7C66" w:rsidP="005E7C66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3073D">
        <w:rPr>
          <w:rFonts w:ascii="Times New Roman" w:hAnsi="Times New Roman" w:cs="Times New Roman"/>
          <w:color w:val="FF0000"/>
          <w:sz w:val="24"/>
          <w:szCs w:val="24"/>
        </w:rPr>
        <w:t>b: Benjamini-Hochberg</w:t>
      </w:r>
    </w:p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 The association between SNPs and thrombocytopenia</w:t>
      </w:r>
    </w:p>
    <w:tbl>
      <w:tblPr>
        <w:tblW w:w="1004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1188"/>
        <w:gridCol w:w="1064"/>
        <w:gridCol w:w="1062"/>
        <w:gridCol w:w="1064"/>
        <w:gridCol w:w="1065"/>
        <w:gridCol w:w="1065"/>
        <w:gridCol w:w="1088"/>
        <w:gridCol w:w="1088"/>
      </w:tblGrid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 w:themeFill="background1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r w:rsidR="00345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5052" w:rsidRPr="00345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fdr</w:t>
            </w:r>
            <w:r w:rsidR="00345052" w:rsidRPr="00345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0505168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90 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19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157268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31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81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01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11435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504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 w:rsidP="00F738F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596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36839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211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30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24308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418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543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356133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23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7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6744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146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271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49092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69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69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561038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00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5629280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21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7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087195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14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 w:rsidP="00F738F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07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625714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199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305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8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bottom w:val="nil"/>
            </w:tcBorders>
            <w:shd w:val="clear" w:color="auto" w:fill="auto"/>
            <w:noWrap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787905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22 </w:t>
            </w:r>
          </w:p>
        </w:tc>
        <w:tc>
          <w:tcPr>
            <w:tcW w:w="10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DA7E1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lang w:bidi="ar"/>
              </w:rPr>
              <w:t xml:space="preserve">0.669 </w:t>
            </w:r>
          </w:p>
        </w:tc>
      </w:tr>
      <w:tr w:rsidR="00521107" w:rsidTr="005E7C66">
        <w:trPr>
          <w:trHeight w:val="292"/>
          <w:jc w:val="center"/>
        </w:trPr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5211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21107" w:rsidRPr="00F738F2" w:rsidRDefault="00DA7E1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38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88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vMerge/>
            <w:shd w:val="clear" w:color="auto" w:fill="auto"/>
            <w:noWrap/>
            <w:vAlign w:val="center"/>
          </w:tcPr>
          <w:p w:rsidR="00521107" w:rsidRDefault="005211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21107" w:rsidRDefault="00DA7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P: single nucleotide polymorphism</w:t>
      </w:r>
    </w:p>
    <w:p w:rsidR="00521107" w:rsidRPr="0003073D" w:rsidRDefault="0034505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3073D">
        <w:rPr>
          <w:rFonts w:ascii="Times New Roman" w:hAnsi="Times New Roman" w:cs="Times New Roman"/>
          <w:color w:val="FF0000"/>
          <w:sz w:val="24"/>
          <w:szCs w:val="24"/>
        </w:rPr>
        <w:t xml:space="preserve">a: </w:t>
      </w:r>
      <w:r w:rsidR="005E7C66" w:rsidRPr="0003073D">
        <w:rPr>
          <w:rFonts w:ascii="Times New Roman" w:hAnsi="Times New Roman" w:cs="Times New Roman"/>
          <w:color w:val="FF0000"/>
          <w:sz w:val="24"/>
          <w:szCs w:val="24"/>
        </w:rPr>
        <w:t>Fisher's exact test</w:t>
      </w:r>
    </w:p>
    <w:p w:rsidR="005E7C66" w:rsidRPr="0003073D" w:rsidRDefault="005E7C66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3073D">
        <w:rPr>
          <w:rFonts w:ascii="Times New Roman" w:hAnsi="Times New Roman" w:cs="Times New Roman" w:hint="eastAsia"/>
          <w:color w:val="FF0000"/>
          <w:sz w:val="24"/>
          <w:szCs w:val="24"/>
        </w:rPr>
        <w:t>b</w:t>
      </w:r>
      <w:r w:rsidRPr="0003073D">
        <w:rPr>
          <w:rFonts w:ascii="Times New Roman" w:hAnsi="Times New Roman" w:cs="Times New Roman"/>
          <w:color w:val="FF0000"/>
          <w:sz w:val="24"/>
          <w:szCs w:val="24"/>
        </w:rPr>
        <w:t xml:space="preserve">: Benjamini-Hochberg </w:t>
      </w:r>
    </w:p>
    <w:sectPr w:rsidR="005E7C66" w:rsidRPr="00030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918" w:rsidRDefault="008D4918" w:rsidP="00F738F2">
      <w:r>
        <w:separator/>
      </w:r>
    </w:p>
  </w:endnote>
  <w:endnote w:type="continuationSeparator" w:id="0">
    <w:p w:rsidR="008D4918" w:rsidRDefault="008D4918" w:rsidP="00F73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918" w:rsidRDefault="008D4918" w:rsidP="00F738F2">
      <w:r>
        <w:separator/>
      </w:r>
    </w:p>
  </w:footnote>
  <w:footnote w:type="continuationSeparator" w:id="0">
    <w:p w:rsidR="008D4918" w:rsidRDefault="008D4918" w:rsidP="00F73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hjZDBlMGFiNGIzZTY2NjMzYzUxY2I1OTE5M2IzN2MifQ=="/>
  </w:docVars>
  <w:rsids>
    <w:rsidRoot w:val="00323922"/>
    <w:rsid w:val="000019B3"/>
    <w:rsid w:val="00025512"/>
    <w:rsid w:val="0003073D"/>
    <w:rsid w:val="000359B2"/>
    <w:rsid w:val="00052563"/>
    <w:rsid w:val="000E18D8"/>
    <w:rsid w:val="001465FF"/>
    <w:rsid w:val="00157ADA"/>
    <w:rsid w:val="00186370"/>
    <w:rsid w:val="00243690"/>
    <w:rsid w:val="00266890"/>
    <w:rsid w:val="002A7D04"/>
    <w:rsid w:val="003220A2"/>
    <w:rsid w:val="00323922"/>
    <w:rsid w:val="00345052"/>
    <w:rsid w:val="00362A85"/>
    <w:rsid w:val="00493FF7"/>
    <w:rsid w:val="00504223"/>
    <w:rsid w:val="00521107"/>
    <w:rsid w:val="005A5CB6"/>
    <w:rsid w:val="005E7C66"/>
    <w:rsid w:val="0061267C"/>
    <w:rsid w:val="0061579E"/>
    <w:rsid w:val="007A18E0"/>
    <w:rsid w:val="007C47F0"/>
    <w:rsid w:val="007D7A45"/>
    <w:rsid w:val="008224BB"/>
    <w:rsid w:val="0085071A"/>
    <w:rsid w:val="00865B9A"/>
    <w:rsid w:val="008D4918"/>
    <w:rsid w:val="008E4E70"/>
    <w:rsid w:val="008F2BC4"/>
    <w:rsid w:val="009710FB"/>
    <w:rsid w:val="009C67CA"/>
    <w:rsid w:val="00AF081D"/>
    <w:rsid w:val="00B06312"/>
    <w:rsid w:val="00B47A18"/>
    <w:rsid w:val="00C24AD3"/>
    <w:rsid w:val="00CE60DD"/>
    <w:rsid w:val="00CF28C7"/>
    <w:rsid w:val="00D216B2"/>
    <w:rsid w:val="00D33FF2"/>
    <w:rsid w:val="00D54595"/>
    <w:rsid w:val="00D943E5"/>
    <w:rsid w:val="00DA06D4"/>
    <w:rsid w:val="00DA7E17"/>
    <w:rsid w:val="00DC60A5"/>
    <w:rsid w:val="00DD1442"/>
    <w:rsid w:val="00ED5653"/>
    <w:rsid w:val="00F0111F"/>
    <w:rsid w:val="00F16367"/>
    <w:rsid w:val="00F738F2"/>
    <w:rsid w:val="00F858FA"/>
    <w:rsid w:val="0185377B"/>
    <w:rsid w:val="1A2E4BEE"/>
    <w:rsid w:val="200B777F"/>
    <w:rsid w:val="215D04AF"/>
    <w:rsid w:val="28695D4C"/>
    <w:rsid w:val="29C56BF1"/>
    <w:rsid w:val="2DD2075A"/>
    <w:rsid w:val="2DE4302D"/>
    <w:rsid w:val="2FAC42E7"/>
    <w:rsid w:val="352B7684"/>
    <w:rsid w:val="383F16DD"/>
    <w:rsid w:val="3A8D64F4"/>
    <w:rsid w:val="3B593F4B"/>
    <w:rsid w:val="3CE5529F"/>
    <w:rsid w:val="433B2D6F"/>
    <w:rsid w:val="4A5F4669"/>
    <w:rsid w:val="4E273DE5"/>
    <w:rsid w:val="5073171B"/>
    <w:rsid w:val="52592449"/>
    <w:rsid w:val="539D0113"/>
    <w:rsid w:val="5AE93D13"/>
    <w:rsid w:val="718801FD"/>
    <w:rsid w:val="7942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DC1727-21BD-44E1-8CDD-87EA6795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min</cp:lastModifiedBy>
  <cp:revision>48</cp:revision>
  <dcterms:created xsi:type="dcterms:W3CDTF">2021-12-02T08:25:00Z</dcterms:created>
  <dcterms:modified xsi:type="dcterms:W3CDTF">2023-03-2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523F70973A64A40B5F29CBAB36DCCBB</vt:lpwstr>
  </property>
</Properties>
</file>